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text" w:horzAnchor="margin" w:tblpY="-929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3189"/>
        <w:gridCol w:w="3190"/>
      </w:tblGrid>
      <w:tr w:rsidR="00E530DE" w:rsidRPr="006D1BD2" w:rsidTr="00C36695">
        <w:trPr>
          <w:trHeight w:val="80"/>
        </w:trPr>
        <w:tc>
          <w:tcPr>
            <w:tcW w:w="9923" w:type="dxa"/>
            <w:gridSpan w:val="4"/>
            <w:tcBorders>
              <w:bottom w:val="single" w:sz="4" w:space="0" w:color="auto"/>
            </w:tcBorders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</w:t>
            </w:r>
            <w:r w:rsidRPr="005C6FDF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5C6F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92AC1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revalence ratios</w:t>
            </w:r>
            <w:r w:rsidRPr="00252C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P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5C6FDF"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  <w:r w:rsidRPr="005C6F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ording to levels of </w:t>
            </w:r>
            <w:r w:rsidRPr="00F92AC1">
              <w:rPr>
                <w:rFonts w:ascii="Times New Roman" w:hAnsi="Times New Roman" w:cs="Times New Roman"/>
                <w:sz w:val="20"/>
                <w:szCs w:val="20"/>
              </w:rPr>
              <w:t>weekly frequency of muscle-strengthening exercise (MS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tratified by sex, restricted by </w:t>
            </w:r>
            <w:r w:rsidRPr="0061615D">
              <w:rPr>
                <w:rFonts w:ascii="Times New Roman" w:hAnsi="Times New Roman" w:cs="Times New Roman"/>
                <w:sz w:val="20"/>
                <w:szCs w:val="20"/>
              </w:rPr>
              <w:t>chronic disease in the last 6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body mass index.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530DE" w:rsidRDefault="00E530DE" w:rsidP="00C36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30DE" w:rsidRDefault="00E530DE" w:rsidP="00C36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b/>
                <w:sz w:val="20"/>
                <w:szCs w:val="20"/>
              </w:rPr>
              <w:t>Sleep qual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C6FD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5C6F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SE</w:t>
            </w:r>
            <w:r w:rsidRPr="00E639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imes/week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s </w:t>
            </w:r>
            <w:r w:rsidRPr="00A22024">
              <w:rPr>
                <w:rFonts w:ascii="Times New Roman" w:hAnsi="Times New Roman" w:cs="Times New Roman"/>
                <w:b/>
                <w:sz w:val="20"/>
                <w:szCs w:val="20"/>
              </w:rPr>
              <w:t>AP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22024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:rsidR="00E530DE" w:rsidRDefault="00E530DE" w:rsidP="00C36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s </w:t>
            </w:r>
            <w:r w:rsidRPr="00A22024">
              <w:rPr>
                <w:rFonts w:ascii="Times New Roman" w:hAnsi="Times New Roman" w:cs="Times New Roman"/>
                <w:b/>
                <w:sz w:val="20"/>
                <w:szCs w:val="20"/>
              </w:rPr>
              <w:t>AP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22024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85-1.05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80-1.05)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4-1.14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3-1.10)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87-1.06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9-1.08)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1-1.06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76-0.99)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3D4">
              <w:rPr>
                <w:rFonts w:ascii="Times New Roman" w:hAnsi="Times New Roman" w:cs="Times New Roman"/>
                <w:sz w:val="20"/>
              </w:rPr>
              <w:t>1 (reference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3D4">
              <w:rPr>
                <w:rFonts w:ascii="Times New Roman" w:hAnsi="Times New Roman" w:cs="Times New Roman"/>
                <w:sz w:val="20"/>
              </w:rPr>
              <w:t>1 (reference)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57-0.93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8-0.93)</w:t>
            </w:r>
          </w:p>
        </w:tc>
      </w:tr>
      <w:tr w:rsidR="00E530DE" w:rsidRPr="006D1BD2" w:rsidTr="00C36695">
        <w:trPr>
          <w:trHeight w:val="80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4-0.99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79-1.08)</w:t>
            </w:r>
          </w:p>
        </w:tc>
      </w:tr>
      <w:tr w:rsidR="00E530DE" w:rsidRPr="006D1BD2" w:rsidTr="00C36695">
        <w:trPr>
          <w:trHeight w:val="83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2-0.97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72-1.03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5-1.06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1-0.99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BA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BA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0.50 (0.35-0.69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0.50 (0.35-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0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5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C126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:rsidR="00E530DE" w:rsidRPr="00D077B5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77B5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9" w:type="dxa"/>
            <w:shd w:val="clear" w:color="auto" w:fill="auto"/>
          </w:tcPr>
          <w:p w:rsidR="00E530DE" w:rsidRPr="00F96EEA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E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8-64 years </w:t>
            </w:r>
            <w:r w:rsidRPr="00F96E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R</w:t>
            </w:r>
            <w:r w:rsidRPr="00F96E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  <w:r w:rsidRPr="00F96E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190" w:type="dxa"/>
            <w:shd w:val="clear" w:color="auto" w:fill="auto"/>
          </w:tcPr>
          <w:p w:rsidR="00E530DE" w:rsidRPr="00F96EEA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E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</w:t>
            </w:r>
            <w:r w:rsidRPr="00F96E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5 years </w:t>
            </w:r>
            <w:r w:rsidRPr="00F96E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R</w:t>
            </w:r>
            <w:r w:rsidRPr="00F96EE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  <w:r w:rsidRPr="00F96E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2-1.06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87-1.17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5-1.10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91-1.22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9-1.04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83-1.13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.079-0.99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.074-1.01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3D4">
              <w:rPr>
                <w:rFonts w:ascii="Times New Roman" w:hAnsi="Times New Roman" w:cs="Times New Roman"/>
                <w:sz w:val="20"/>
              </w:rPr>
              <w:t>1 (reference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3D4">
              <w:rPr>
                <w:rFonts w:ascii="Times New Roman" w:hAnsi="Times New Roman" w:cs="Times New Roman"/>
                <w:sz w:val="20"/>
              </w:rPr>
              <w:t>1 (reference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72-0.95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58-1.08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1-1.07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52-1.02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70-0.95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59-1.11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7-1.01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50-0.94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BA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BA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0.74 (0.57-0.93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 (0.46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0" w:type="dxa"/>
            <w:shd w:val="clear" w:color="auto" w:fill="auto"/>
          </w:tcPr>
          <w:p w:rsidR="00E530DE" w:rsidRPr="005C6FDF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6B02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44C">
              <w:rPr>
                <w:rFonts w:ascii="Times New Roman" w:hAnsi="Times New Roman" w:cs="Times New Roman"/>
                <w:b/>
                <w:sz w:val="20"/>
                <w:szCs w:val="20"/>
              </w:rPr>
              <w:t>Felt restricted by chronic disease in the last 6 months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9" w:type="dxa"/>
            <w:shd w:val="clear" w:color="auto" w:fill="auto"/>
          </w:tcPr>
          <w:p w:rsidR="00E530DE" w:rsidRPr="0061615D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15D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</w:t>
            </w:r>
            <w:r w:rsidRPr="00180F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80F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190" w:type="dxa"/>
            <w:shd w:val="clear" w:color="auto" w:fill="auto"/>
          </w:tcPr>
          <w:p w:rsidR="00E530DE" w:rsidRPr="0061615D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1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 </w:t>
            </w:r>
            <w:r w:rsidRPr="006161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P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  <w:r w:rsidRPr="0061615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3-1.06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76-1.78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6-1.09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0-1.04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79-0.95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3D4">
              <w:rPr>
                <w:rFonts w:ascii="Times New Roman" w:hAnsi="Times New Roman" w:cs="Times New Roman"/>
                <w:sz w:val="20"/>
              </w:rPr>
              <w:t>1 (reference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3D4">
              <w:rPr>
                <w:rFonts w:ascii="Times New Roman" w:hAnsi="Times New Roman" w:cs="Times New Roman"/>
                <w:sz w:val="20"/>
              </w:rPr>
              <w:t>1 (reference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4-0.97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1-1.05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70-0.94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2-0.89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640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BA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BA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51-0.73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63-1.55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60-0.86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63-1.55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49-0.73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64-1.31)</w:t>
            </w:r>
          </w:p>
        </w:tc>
      </w:tr>
      <w:tr w:rsidR="00E530DE" w:rsidRPr="006D1BD2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5C6FDF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55-0.87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47-1.15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shd w:val="clear" w:color="auto" w:fill="auto"/>
          </w:tcPr>
          <w:p w:rsidR="00E530DE" w:rsidRPr="00A810C4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mass index</w:t>
            </w:r>
            <w:r w:rsidRPr="00A810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A810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g/m</w:t>
            </w:r>
            <w:r w:rsidRPr="00A810C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9" w:type="dxa"/>
            <w:shd w:val="clear" w:color="auto" w:fill="auto"/>
          </w:tcPr>
          <w:p w:rsidR="00E530DE" w:rsidRDefault="00E530DE" w:rsidP="00C36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.5-25.0</w:t>
            </w: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‘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al weight’</w:t>
            </w: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R</w:t>
            </w: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190" w:type="dxa"/>
            <w:shd w:val="clear" w:color="auto" w:fill="auto"/>
          </w:tcPr>
          <w:p w:rsidR="00E530DE" w:rsidRDefault="00E530DE" w:rsidP="00C36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25.0</w:t>
            </w: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‘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weight/</w:t>
            </w: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bese’ </w:t>
            </w:r>
          </w:p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R</w:t>
            </w: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  <w:r w:rsidRPr="00793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>1.02 (0.93-1.11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9-1.07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2-1.11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.92</w:t>
            </w: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4-1.04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6740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9-1.02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3D4">
              <w:rPr>
                <w:rFonts w:ascii="Times New Roman" w:hAnsi="Times New Roman" w:cs="Times New Roman"/>
                <w:sz w:val="20"/>
              </w:rPr>
              <w:t>1 (reference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33D4">
              <w:rPr>
                <w:rFonts w:ascii="Times New Roman" w:hAnsi="Times New Roman" w:cs="Times New Roman"/>
                <w:sz w:val="20"/>
              </w:rPr>
              <w:t>1 (reference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8-0.99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6-0.97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75-1.08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74-1.07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72-1.06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0-0.92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59-0.96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63-1.03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BA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DBA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46-0.76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52-0.92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53-0.87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50-0.82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43-0.74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61-0.94)</w:t>
            </w:r>
          </w:p>
        </w:tc>
      </w:tr>
      <w:tr w:rsidR="00E530DE" w:rsidRPr="00793D67" w:rsidTr="00C36695">
        <w:trPr>
          <w:trHeight w:val="99"/>
        </w:trPr>
        <w:tc>
          <w:tcPr>
            <w:tcW w:w="1701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530DE" w:rsidRPr="00793D67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≥ 5</w:t>
            </w:r>
          </w:p>
        </w:tc>
        <w:tc>
          <w:tcPr>
            <w:tcW w:w="3189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52-0.93)</w:t>
            </w:r>
          </w:p>
        </w:tc>
        <w:tc>
          <w:tcPr>
            <w:tcW w:w="3190" w:type="dxa"/>
            <w:shd w:val="clear" w:color="auto" w:fill="auto"/>
          </w:tcPr>
          <w:p w:rsidR="00E530DE" w:rsidRPr="00793D67" w:rsidRDefault="00E530DE" w:rsidP="00C36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52-0.92)</w:t>
            </w:r>
          </w:p>
        </w:tc>
      </w:tr>
      <w:tr w:rsidR="00E530DE" w:rsidRPr="006D1BD2" w:rsidTr="00C36695">
        <w:trPr>
          <w:trHeight w:val="99"/>
        </w:trPr>
        <w:tc>
          <w:tcPr>
            <w:tcW w:w="9923" w:type="dxa"/>
            <w:gridSpan w:val="4"/>
            <w:tcBorders>
              <w:top w:val="single" w:sz="4" w:space="0" w:color="auto"/>
            </w:tcBorders>
          </w:tcPr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6F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5C6FDF">
              <w:rPr>
                <w:sz w:val="20"/>
                <w:szCs w:val="20"/>
              </w:rPr>
              <w:t xml:space="preserve"> </w:t>
            </w: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Prevalence ratio calculated using Poisson regress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with a robust error variance.</w:t>
            </w:r>
          </w:p>
          <w:p w:rsidR="00E530DE" w:rsidRPr="004652CD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Sleep Quality assessed by response to a single item question: “</w:t>
            </w:r>
            <w:r w:rsidRPr="00793D67">
              <w:rPr>
                <w:rFonts w:ascii="Times New Roman" w:hAnsi="Times New Roman" w:cs="Times New Roman"/>
                <w:i/>
                <w:sz w:val="20"/>
                <w:szCs w:val="20"/>
              </w:rPr>
              <w:t>Over the last 2 weeks, how often have you had trouble falling or staying asleep, or sleeping too much</w:t>
            </w:r>
            <w:r w:rsidRPr="00793D67">
              <w:rPr>
                <w:rFonts w:ascii="Times New Roman" w:hAnsi="Times New Roman" w:cs="Times New Roman"/>
                <w:sz w:val="20"/>
                <w:szCs w:val="20"/>
              </w:rPr>
              <w:t>”. Response options were: (i) ‘Not at all’ (Good); (ii) ‘On some days’ (Fair); (iii) ‘More than half of the days’ (Poor); and (iv) ‘Almost every day’ (Very Poor)</w:t>
            </w: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5C6F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 xml:space="preserve">Reference category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ood sleep quality</w:t>
            </w:r>
            <w:r w:rsidRPr="005C6F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FC31B8">
              <w:rPr>
                <w:rFonts w:ascii="Times New Roman" w:hAnsi="Times New Roman" w:cs="Times New Roman"/>
                <w:sz w:val="20"/>
                <w:szCs w:val="20"/>
              </w:rPr>
              <w:t>ge, socioeconomic status, hazardous alcohol consumption, self-rated health, body mass index, being restricted by chronic disease in the past 6 months and depressive symptom seve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530DE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FC31B8">
              <w:rPr>
                <w:rFonts w:ascii="Times New Roman" w:hAnsi="Times New Roman" w:cs="Times New Roman"/>
                <w:sz w:val="20"/>
                <w:szCs w:val="20"/>
              </w:rPr>
              <w:t>ex, socioeconomic status, hazardous alcohol consumption, self-rated health, body mass index, being restricted by chronic disease in the past 6 months and depressive symptom seve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530DE" w:rsidRPr="00FC31B8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31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, s</w:t>
            </w:r>
            <w:r w:rsidRPr="00FC31B8">
              <w:rPr>
                <w:rFonts w:ascii="Times New Roman" w:hAnsi="Times New Roman" w:cs="Times New Roman"/>
                <w:sz w:val="20"/>
                <w:szCs w:val="20"/>
              </w:rPr>
              <w:t>ex, socioeconomic status, hazardous alcohol consumption, 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rated health, body mass indexb </w:t>
            </w:r>
            <w:r w:rsidRPr="00FC31B8">
              <w:rPr>
                <w:rFonts w:ascii="Times New Roman" w:hAnsi="Times New Roman" w:cs="Times New Roman"/>
                <w:sz w:val="20"/>
                <w:szCs w:val="20"/>
              </w:rPr>
              <w:t>and depressive symptom severity.</w:t>
            </w:r>
          </w:p>
          <w:p w:rsidR="00E530DE" w:rsidRPr="001702A0" w:rsidRDefault="00E530DE" w:rsidP="00C366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31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, s</w:t>
            </w:r>
            <w:r w:rsidRPr="00FC31B8">
              <w:rPr>
                <w:rFonts w:ascii="Times New Roman" w:hAnsi="Times New Roman" w:cs="Times New Roman"/>
                <w:sz w:val="20"/>
                <w:szCs w:val="20"/>
              </w:rPr>
              <w:t xml:space="preserve">ex, socioeconomic status, hazardous alcoh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sumption, self-rated health</w:t>
            </w:r>
            <w:r w:rsidRPr="00FC31B8">
              <w:rPr>
                <w:rFonts w:ascii="Times New Roman" w:hAnsi="Times New Roman" w:cs="Times New Roman"/>
                <w:sz w:val="20"/>
                <w:szCs w:val="20"/>
              </w:rPr>
              <w:t>, being restricted by chronic disease in the past 6 months and depressive symptom severity.</w:t>
            </w:r>
          </w:p>
        </w:tc>
      </w:tr>
    </w:tbl>
    <w:p w:rsidR="00DD0476" w:rsidRDefault="00E530DE">
      <w:bookmarkStart w:id="0" w:name="_GoBack"/>
      <w:bookmarkEnd w:id="0"/>
    </w:p>
    <w:sectPr w:rsidR="00DD0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0DE"/>
    <w:rsid w:val="00085C9D"/>
    <w:rsid w:val="0010184E"/>
    <w:rsid w:val="00354213"/>
    <w:rsid w:val="005E0C92"/>
    <w:rsid w:val="006D06F5"/>
    <w:rsid w:val="00E5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7F35F-AFF3-454E-9E0A-4D5D2B98C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53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3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469</Characters>
  <Application>Microsoft Office Word</Application>
  <DocSecurity>0</DocSecurity>
  <Lines>28</Lines>
  <Paragraphs>8</Paragraphs>
  <ScaleCrop>false</ScaleCrop>
  <Company>University of Southern Queensland</Company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nnie</dc:creator>
  <cp:keywords/>
  <dc:description/>
  <cp:lastModifiedBy>Jason Bennie</cp:lastModifiedBy>
  <cp:revision>1</cp:revision>
  <dcterms:created xsi:type="dcterms:W3CDTF">2020-06-30T01:58:00Z</dcterms:created>
  <dcterms:modified xsi:type="dcterms:W3CDTF">2020-06-30T01:59:00Z</dcterms:modified>
</cp:coreProperties>
</file>